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AD75AE" w14:textId="49765919" w:rsidR="00DB56EA" w:rsidRPr="00C90C67" w:rsidRDefault="003A0ED1" w:rsidP="007B6739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34643D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:</w:t>
      </w:r>
      <w:r w:rsidR="007B6739" w:rsidRPr="00C90C67">
        <w:rPr>
          <w:rFonts w:ascii="Arial" w:hAnsi="Arial" w:cs="Arial"/>
          <w:b/>
        </w:rPr>
        <w:t xml:space="preserve"> </w:t>
      </w:r>
      <w:r w:rsidRPr="003A0ED1">
        <w:rPr>
          <w:rFonts w:ascii="Arial" w:hAnsi="Arial" w:cs="Arial"/>
          <w:b/>
        </w:rPr>
        <w:t xml:space="preserve">Comparisons in plasma sphingolipids between patients who did versus did not use </w:t>
      </w:r>
      <w:r w:rsidR="0095168F">
        <w:rPr>
          <w:rFonts w:ascii="Arial" w:hAnsi="Arial" w:cs="Arial"/>
          <w:b/>
        </w:rPr>
        <w:t>a</w:t>
      </w:r>
      <w:r w:rsidR="0095168F" w:rsidRPr="0095168F">
        <w:rPr>
          <w:rFonts w:ascii="Arial" w:hAnsi="Arial" w:cs="Arial"/>
          <w:b/>
        </w:rPr>
        <w:t xml:space="preserve">ngiotensin receptor blockers </w:t>
      </w:r>
      <w:r w:rsidRPr="003A0ED1">
        <w:rPr>
          <w:rFonts w:ascii="Arial" w:hAnsi="Arial" w:cs="Arial"/>
          <w:b/>
        </w:rPr>
        <w:t>(</w:t>
      </w:r>
      <w:r w:rsidR="0095168F">
        <w:rPr>
          <w:rFonts w:ascii="Arial" w:hAnsi="Arial" w:cs="Arial"/>
          <w:b/>
        </w:rPr>
        <w:t>ARBs</w:t>
      </w:r>
      <w:r w:rsidRPr="003A0ED1">
        <w:rPr>
          <w:rFonts w:ascii="Arial" w:hAnsi="Arial" w:cs="Arial"/>
          <w:b/>
        </w:rPr>
        <w:t>)</w:t>
      </w:r>
    </w:p>
    <w:p w14:paraId="69F55DC5" w14:textId="77777777" w:rsidR="007B6739" w:rsidRDefault="007B6739" w:rsidP="007B6739">
      <w:pPr>
        <w:spacing w:after="0" w:line="240" w:lineRule="auto"/>
      </w:pP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0"/>
        <w:gridCol w:w="1215"/>
        <w:gridCol w:w="1215"/>
        <w:gridCol w:w="1215"/>
        <w:gridCol w:w="1215"/>
        <w:gridCol w:w="720"/>
      </w:tblGrid>
      <w:tr w:rsidR="007B6739" w:rsidRPr="00566716" w14:paraId="5D2A2959" w14:textId="77777777" w:rsidTr="00605A7B">
        <w:trPr>
          <w:cantSplit/>
        </w:trPr>
        <w:tc>
          <w:tcPr>
            <w:tcW w:w="1800" w:type="dxa"/>
            <w:tcBorders>
              <w:top w:val="double" w:sz="4" w:space="0" w:color="auto"/>
              <w:bottom w:val="doub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4F6CBECC" w14:textId="77777777" w:rsidR="007B6739" w:rsidRPr="00566716" w:rsidRDefault="007B6739" w:rsidP="005A537F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hingolipids</w:t>
            </w:r>
          </w:p>
          <w:p w14:paraId="19E079E5" w14:textId="77777777" w:rsidR="007B6739" w:rsidRPr="00566716" w:rsidRDefault="007B6739" w:rsidP="005A537F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</w:t>
            </w:r>
            <w:proofErr w:type="spellStart"/>
            <w:r w:rsidRPr="005667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mol</w:t>
            </w:r>
            <w:proofErr w:type="spellEnd"/>
            <w:r w:rsidRPr="005667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100 µl plasma]</w:t>
            </w:r>
          </w:p>
        </w:tc>
        <w:tc>
          <w:tcPr>
            <w:tcW w:w="2430" w:type="dxa"/>
            <w:gridSpan w:val="2"/>
            <w:tcBorders>
              <w:top w:val="double" w:sz="4" w:space="0" w:color="auto"/>
              <w:bottom w:val="doub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53B0FB3D" w14:textId="54D506E3" w:rsidR="007B6739" w:rsidRPr="00566716" w:rsidRDefault="0032536D" w:rsidP="005A537F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RBs</w:t>
            </w:r>
            <w:r w:rsidR="007B6739" w:rsidRPr="005667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use not noted</w:t>
            </w:r>
          </w:p>
          <w:p w14:paraId="47A34414" w14:textId="147ED93D" w:rsidR="007B6739" w:rsidRPr="00566716" w:rsidRDefault="007B6739" w:rsidP="0032536D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=3</w:t>
            </w:r>
            <w:r w:rsidR="0032536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430" w:type="dxa"/>
            <w:gridSpan w:val="2"/>
            <w:tcBorders>
              <w:top w:val="double" w:sz="4" w:space="0" w:color="auto"/>
              <w:bottom w:val="doub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5D7782D7" w14:textId="0AB96F1C" w:rsidR="007B6739" w:rsidRPr="00566716" w:rsidRDefault="0032536D" w:rsidP="005A537F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RBs</w:t>
            </w:r>
            <w:r w:rsidR="007B6739" w:rsidRPr="005667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use noted</w:t>
            </w:r>
          </w:p>
          <w:p w14:paraId="4CE34833" w14:textId="589D0EEA" w:rsidR="007B6739" w:rsidRPr="00566716" w:rsidRDefault="007B6739" w:rsidP="0032536D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=</w:t>
            </w:r>
            <w:r w:rsidR="0032536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double" w:sz="4" w:space="0" w:color="auto"/>
              <w:bottom w:val="doub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46559B0D" w14:textId="77777777" w:rsidR="007B6739" w:rsidRPr="00566716" w:rsidRDefault="007B6739" w:rsidP="005A537F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P value</w:t>
            </w:r>
          </w:p>
        </w:tc>
      </w:tr>
      <w:tr w:rsidR="007B6739" w:rsidRPr="00566716" w14:paraId="482A2A12" w14:textId="77777777" w:rsidTr="00402DE8">
        <w:trPr>
          <w:cantSplit/>
        </w:trPr>
        <w:tc>
          <w:tcPr>
            <w:tcW w:w="1800" w:type="dxa"/>
            <w:tcBorders>
              <w:top w:val="double" w:sz="4" w:space="0" w:color="auto"/>
              <w:bottom w:val="nil"/>
            </w:tcBorders>
            <w:tcMar>
              <w:left w:w="60" w:type="dxa"/>
              <w:right w:w="60" w:type="dxa"/>
            </w:tcMar>
            <w:vAlign w:val="center"/>
          </w:tcPr>
          <w:p w14:paraId="35811D30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Style w:val="Strong"/>
                <w:rFonts w:ascii="Arial" w:hAnsi="Arial" w:cs="Arial"/>
                <w:bCs/>
                <w:color w:val="000000"/>
                <w:sz w:val="16"/>
                <w:szCs w:val="16"/>
                <w:shd w:val="clear" w:color="auto" w:fill="FFFCF0"/>
              </w:rPr>
              <w:t>Sphingomyelin (SM)</w:t>
            </w:r>
          </w:p>
        </w:tc>
        <w:tc>
          <w:tcPr>
            <w:tcW w:w="1215" w:type="dxa"/>
            <w:tcBorders>
              <w:top w:val="doub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35499CD2" w14:textId="77777777" w:rsidR="007B6739" w:rsidRPr="00566716" w:rsidRDefault="007B6739" w:rsidP="00BE1EE3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double" w:sz="4" w:space="0" w:color="auto"/>
            </w:tcBorders>
            <w:vAlign w:val="center"/>
          </w:tcPr>
          <w:p w14:paraId="6411EAB8" w14:textId="77777777" w:rsidR="007B6739" w:rsidRPr="00566716" w:rsidRDefault="007B6739" w:rsidP="00FA79C3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doub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1E668B28" w14:textId="77777777" w:rsidR="007B6739" w:rsidRPr="00566716" w:rsidRDefault="007B6739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double" w:sz="4" w:space="0" w:color="auto"/>
            </w:tcBorders>
            <w:vAlign w:val="center"/>
          </w:tcPr>
          <w:p w14:paraId="5EF5501A" w14:textId="77777777" w:rsidR="007B6739" w:rsidRPr="00566716" w:rsidRDefault="007B6739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double" w:sz="4" w:space="0" w:color="auto"/>
              <w:bottom w:val="nil"/>
            </w:tcBorders>
            <w:tcMar>
              <w:left w:w="60" w:type="dxa"/>
              <w:right w:w="60" w:type="dxa"/>
            </w:tcMar>
            <w:vAlign w:val="center"/>
          </w:tcPr>
          <w:p w14:paraId="040ED5BB" w14:textId="77777777" w:rsidR="007B6739" w:rsidRPr="00566716" w:rsidRDefault="007B6739" w:rsidP="005B6FF4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5177C" w:rsidRPr="00566716" w14:paraId="10D6EBF3" w14:textId="77777777" w:rsidTr="00402DE8">
        <w:trPr>
          <w:cantSplit/>
        </w:trPr>
        <w:tc>
          <w:tcPr>
            <w:tcW w:w="1800" w:type="dxa"/>
            <w:tcBorders>
              <w:top w:val="nil"/>
            </w:tcBorders>
            <w:tcMar>
              <w:left w:w="60" w:type="dxa"/>
              <w:right w:w="60" w:type="dxa"/>
            </w:tcMar>
            <w:vAlign w:val="center"/>
          </w:tcPr>
          <w:p w14:paraId="149CC4CA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14:0 SM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D364176" w14:textId="3B9262A0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,061.9 </w:t>
            </w:r>
          </w:p>
        </w:tc>
        <w:tc>
          <w:tcPr>
            <w:tcW w:w="1215" w:type="dxa"/>
            <w:vAlign w:val="center"/>
          </w:tcPr>
          <w:p w14:paraId="057A4208" w14:textId="343015F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389.0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E43F18A" w14:textId="34C0EC15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,018.9 </w:t>
            </w:r>
          </w:p>
        </w:tc>
        <w:tc>
          <w:tcPr>
            <w:tcW w:w="1215" w:type="dxa"/>
            <w:vAlign w:val="center"/>
          </w:tcPr>
          <w:p w14:paraId="4F9623A8" w14:textId="0CF7EA17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274.6</w:t>
            </w:r>
          </w:p>
        </w:tc>
        <w:tc>
          <w:tcPr>
            <w:tcW w:w="720" w:type="dxa"/>
            <w:tcBorders>
              <w:top w:val="nil"/>
            </w:tcBorders>
            <w:tcMar>
              <w:left w:w="60" w:type="dxa"/>
              <w:right w:w="60" w:type="dxa"/>
            </w:tcMar>
            <w:vAlign w:val="center"/>
          </w:tcPr>
          <w:p w14:paraId="4DE2CCC8" w14:textId="6D02ACC8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A5177C" w:rsidRPr="00566716" w14:paraId="6C09D3BD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20269435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16:0 SM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310814F" w14:textId="79DE699D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8,604.0 </w:t>
            </w:r>
          </w:p>
        </w:tc>
        <w:tc>
          <w:tcPr>
            <w:tcW w:w="1215" w:type="dxa"/>
            <w:vAlign w:val="center"/>
          </w:tcPr>
          <w:p w14:paraId="2B3D7530" w14:textId="33C77E59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3863.4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FC582D6" w14:textId="682DA97C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9,924.4 </w:t>
            </w:r>
          </w:p>
        </w:tc>
        <w:tc>
          <w:tcPr>
            <w:tcW w:w="1215" w:type="dxa"/>
            <w:vAlign w:val="center"/>
          </w:tcPr>
          <w:p w14:paraId="073938C4" w14:textId="1DDC2BBB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3642.2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394375C5" w14:textId="3B229689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</w:tr>
      <w:tr w:rsidR="00A5177C" w:rsidRPr="00566716" w14:paraId="5A0CC8D6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500CFD4F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18:0 SM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D5E9F16" w14:textId="6486B5E7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,343.0 </w:t>
            </w:r>
          </w:p>
        </w:tc>
        <w:tc>
          <w:tcPr>
            <w:tcW w:w="1215" w:type="dxa"/>
            <w:vAlign w:val="center"/>
          </w:tcPr>
          <w:p w14:paraId="5209CB3C" w14:textId="0746D91A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217.2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CC69822" w14:textId="3ACBDB4E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,323.9 </w:t>
            </w:r>
          </w:p>
        </w:tc>
        <w:tc>
          <w:tcPr>
            <w:tcW w:w="1215" w:type="dxa"/>
            <w:vAlign w:val="center"/>
          </w:tcPr>
          <w:p w14:paraId="49C73A4D" w14:textId="22866154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214.8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7B146FAA" w14:textId="4C39CDB7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</w:tr>
      <w:tr w:rsidR="00A5177C" w:rsidRPr="00566716" w14:paraId="70DEC0D0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3781B227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18:1 SM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59C580A" w14:textId="1EFD4127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657.9 </w:t>
            </w:r>
          </w:p>
        </w:tc>
        <w:tc>
          <w:tcPr>
            <w:tcW w:w="1215" w:type="dxa"/>
            <w:vAlign w:val="center"/>
          </w:tcPr>
          <w:p w14:paraId="59EA3140" w14:textId="440379D6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23.7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870583E" w14:textId="39A91056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763.7 </w:t>
            </w:r>
          </w:p>
        </w:tc>
        <w:tc>
          <w:tcPr>
            <w:tcW w:w="1215" w:type="dxa"/>
            <w:vAlign w:val="center"/>
          </w:tcPr>
          <w:p w14:paraId="58F5FCE4" w14:textId="1850966E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211.0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FF3A3C5" w14:textId="69D6F59C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A5177C" w:rsidRPr="00566716" w14:paraId="62792D9F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2C97DC55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20:0 SM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8EC6A97" w14:textId="74B92DA9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729.7 </w:t>
            </w:r>
          </w:p>
        </w:tc>
        <w:tc>
          <w:tcPr>
            <w:tcW w:w="1215" w:type="dxa"/>
            <w:vAlign w:val="center"/>
          </w:tcPr>
          <w:p w14:paraId="00C2082A" w14:textId="5465D3D8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12.2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EBFD68D" w14:textId="25E47448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90.7 </w:t>
            </w:r>
          </w:p>
        </w:tc>
        <w:tc>
          <w:tcPr>
            <w:tcW w:w="1215" w:type="dxa"/>
            <w:vAlign w:val="center"/>
          </w:tcPr>
          <w:p w14:paraId="1096A7E8" w14:textId="66A7B54D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23.0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7EB43599" w14:textId="70CBF3E7" w:rsidR="00A5177C" w:rsidRPr="005B6FF4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5B6FF4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0.04</w:t>
            </w:r>
          </w:p>
        </w:tc>
      </w:tr>
      <w:tr w:rsidR="00A5177C" w:rsidRPr="00566716" w14:paraId="5AE872A9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5DD818BB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20:1 SM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4639B452" w14:textId="7F19AAF2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92.4 </w:t>
            </w:r>
          </w:p>
        </w:tc>
        <w:tc>
          <w:tcPr>
            <w:tcW w:w="1215" w:type="dxa"/>
            <w:vAlign w:val="center"/>
          </w:tcPr>
          <w:p w14:paraId="2EC78754" w14:textId="617CDBC9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48.1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79F7DAE" w14:textId="484DBB1C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320.1 </w:t>
            </w:r>
          </w:p>
        </w:tc>
        <w:tc>
          <w:tcPr>
            <w:tcW w:w="1215" w:type="dxa"/>
            <w:vAlign w:val="center"/>
          </w:tcPr>
          <w:p w14:paraId="7CA53FB8" w14:textId="4AE345C8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52.9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A8A68EE" w14:textId="7CBC639C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A5177C" w:rsidRPr="00566716" w14:paraId="1969CB18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2283B56F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22:0 SM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1D4165A" w14:textId="16BFFE2D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,426.8 </w:t>
            </w:r>
          </w:p>
        </w:tc>
        <w:tc>
          <w:tcPr>
            <w:tcW w:w="1215" w:type="dxa"/>
            <w:vAlign w:val="center"/>
          </w:tcPr>
          <w:p w14:paraId="306A48EC" w14:textId="0E089174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240.5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87C517C" w14:textId="310117A0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,153.9 </w:t>
            </w:r>
          </w:p>
        </w:tc>
        <w:tc>
          <w:tcPr>
            <w:tcW w:w="1215" w:type="dxa"/>
            <w:vAlign w:val="center"/>
          </w:tcPr>
          <w:p w14:paraId="544EF463" w14:textId="0BF8D856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06.8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74025AFE" w14:textId="3CDFFDFE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A5177C" w:rsidRPr="00566716" w14:paraId="07D4F5E2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0AA12546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22:1 SM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31FA1D4" w14:textId="5E86CC5A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,077.3 </w:t>
            </w:r>
          </w:p>
        </w:tc>
        <w:tc>
          <w:tcPr>
            <w:tcW w:w="1215" w:type="dxa"/>
            <w:vAlign w:val="center"/>
          </w:tcPr>
          <w:p w14:paraId="4F903315" w14:textId="79C0C409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46.3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A048A23" w14:textId="5774A595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,102.7 </w:t>
            </w:r>
          </w:p>
        </w:tc>
        <w:tc>
          <w:tcPr>
            <w:tcW w:w="1215" w:type="dxa"/>
            <w:vAlign w:val="center"/>
          </w:tcPr>
          <w:p w14:paraId="4B3454EE" w14:textId="64900414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57.1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31AAFDBC" w14:textId="753290E4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A5177C" w:rsidRPr="00566716" w14:paraId="4436635B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0FE997C0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24:0 SM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F6F6084" w14:textId="745A87E3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,236.8 </w:t>
            </w:r>
          </w:p>
        </w:tc>
        <w:tc>
          <w:tcPr>
            <w:tcW w:w="1215" w:type="dxa"/>
            <w:vAlign w:val="center"/>
          </w:tcPr>
          <w:p w14:paraId="3ED67188" w14:textId="732D969C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245.3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43CE567B" w14:textId="75DA6C2B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,004.2 </w:t>
            </w:r>
          </w:p>
        </w:tc>
        <w:tc>
          <w:tcPr>
            <w:tcW w:w="1215" w:type="dxa"/>
            <w:vAlign w:val="center"/>
          </w:tcPr>
          <w:p w14:paraId="5DD891FC" w14:textId="03F94CE2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25.4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58656090" w14:textId="6514E7B8" w:rsidR="00A5177C" w:rsidRPr="005B6FF4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5B6FF4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0</w:t>
            </w:r>
            <w:r w:rsidRPr="005B6FF4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.0001</w:t>
            </w:r>
          </w:p>
        </w:tc>
      </w:tr>
      <w:tr w:rsidR="00A5177C" w:rsidRPr="00566716" w14:paraId="72EC62E1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758E7B3D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24:1 SM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61AC38D" w14:textId="501BFE95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,994.6 </w:t>
            </w:r>
          </w:p>
        </w:tc>
        <w:tc>
          <w:tcPr>
            <w:tcW w:w="1215" w:type="dxa"/>
            <w:vAlign w:val="center"/>
          </w:tcPr>
          <w:p w14:paraId="7BCCE3BE" w14:textId="36F7DCED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355.0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E49E309" w14:textId="669B7B6A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,825.6 </w:t>
            </w:r>
          </w:p>
        </w:tc>
        <w:tc>
          <w:tcPr>
            <w:tcW w:w="1215" w:type="dxa"/>
            <w:vAlign w:val="center"/>
          </w:tcPr>
          <w:p w14:paraId="7397C993" w14:textId="0E0736DF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19.0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211D0F9B" w14:textId="744664DD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A5177C" w:rsidRPr="00566716" w14:paraId="1BD94BCC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719A4D11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26 SM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478B84C7" w14:textId="5D02825A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8.6 </w:t>
            </w:r>
          </w:p>
        </w:tc>
        <w:tc>
          <w:tcPr>
            <w:tcW w:w="1215" w:type="dxa"/>
            <w:vAlign w:val="center"/>
          </w:tcPr>
          <w:p w14:paraId="4E71AD05" w14:textId="5DE34C7C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2.0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A0773C7" w14:textId="17D878B5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8.0 </w:t>
            </w:r>
          </w:p>
        </w:tc>
        <w:tc>
          <w:tcPr>
            <w:tcW w:w="1215" w:type="dxa"/>
            <w:vAlign w:val="center"/>
          </w:tcPr>
          <w:p w14:paraId="0AF186C4" w14:textId="359E17EC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0</w:t>
            </w:r>
            <w:r w:rsidR="000D0EC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ECBCF36" w14:textId="33390E0D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A5177C" w:rsidRPr="00566716" w14:paraId="18E79560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7A3D8A47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26:1 SM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5EEB656" w14:textId="444FA9EF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1.5 </w:t>
            </w:r>
          </w:p>
        </w:tc>
        <w:tc>
          <w:tcPr>
            <w:tcW w:w="1215" w:type="dxa"/>
            <w:vAlign w:val="center"/>
          </w:tcPr>
          <w:p w14:paraId="51D5D47D" w14:textId="73FA0976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5.1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34591AF" w14:textId="227FB1E6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7.1 </w:t>
            </w:r>
          </w:p>
        </w:tc>
        <w:tc>
          <w:tcPr>
            <w:tcW w:w="1215" w:type="dxa"/>
            <w:vAlign w:val="center"/>
          </w:tcPr>
          <w:p w14:paraId="6EF2AAFB" w14:textId="75A4E484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3.0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E96592A" w14:textId="69573238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A5177C" w:rsidRPr="00566716" w14:paraId="167988A0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075A33C2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Total SM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A804F94" w14:textId="3F371D9A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9,454.5 </w:t>
            </w:r>
          </w:p>
        </w:tc>
        <w:tc>
          <w:tcPr>
            <w:tcW w:w="1215" w:type="dxa"/>
            <w:vAlign w:val="center"/>
          </w:tcPr>
          <w:p w14:paraId="177999CA" w14:textId="5A49DA98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4725.7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F0D96A0" w14:textId="690FE98D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30,053.3 </w:t>
            </w:r>
          </w:p>
        </w:tc>
        <w:tc>
          <w:tcPr>
            <w:tcW w:w="1215" w:type="dxa"/>
            <w:vAlign w:val="center"/>
          </w:tcPr>
          <w:p w14:paraId="37585377" w14:textId="51DF98A2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4111.8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5286BFD1" w14:textId="7D25FBD2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</w:tr>
      <w:tr w:rsidR="007B6739" w:rsidRPr="00566716" w14:paraId="6FF1FBC9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4F7B117B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F5A6DBB" w14:textId="77777777" w:rsidR="007B6739" w:rsidRPr="00566716" w:rsidRDefault="007B6739" w:rsidP="00BE1EE3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0B3074CE" w14:textId="77777777" w:rsidR="007B6739" w:rsidRPr="00566716" w:rsidRDefault="007B6739" w:rsidP="00FA79C3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CFDBC74" w14:textId="77777777" w:rsidR="007B6739" w:rsidRPr="00566716" w:rsidRDefault="007B6739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0D33A222" w14:textId="77777777" w:rsidR="007B6739" w:rsidRPr="00566716" w:rsidRDefault="007B6739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10DFACB9" w14:textId="77777777" w:rsidR="007B6739" w:rsidRPr="00566716" w:rsidRDefault="007B6739" w:rsidP="005B6FF4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B6739" w:rsidRPr="00566716" w14:paraId="1B19C710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31555245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Ceramide (</w:t>
            </w:r>
            <w:proofErr w:type="spellStart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Cer</w:t>
            </w:r>
            <w:proofErr w:type="spellEnd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141EB79" w14:textId="77777777" w:rsidR="007B6739" w:rsidRPr="00566716" w:rsidRDefault="007B6739" w:rsidP="00BE1EE3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48F34298" w14:textId="77777777" w:rsidR="007B6739" w:rsidRPr="00566716" w:rsidRDefault="007B6739" w:rsidP="00FA79C3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74E9F8E" w14:textId="77777777" w:rsidR="007B6739" w:rsidRPr="00566716" w:rsidRDefault="007B6739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5E4BD85C" w14:textId="77777777" w:rsidR="007B6739" w:rsidRPr="00566716" w:rsidRDefault="007B6739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1EB83018" w14:textId="77777777" w:rsidR="007B6739" w:rsidRPr="00566716" w:rsidRDefault="007B6739" w:rsidP="005B6FF4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A5177C" w:rsidRPr="00566716" w14:paraId="264D4DA3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46F66915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14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62A3446" w14:textId="40776660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3.3 </w:t>
            </w:r>
          </w:p>
        </w:tc>
        <w:tc>
          <w:tcPr>
            <w:tcW w:w="1215" w:type="dxa"/>
            <w:vAlign w:val="center"/>
          </w:tcPr>
          <w:p w14:paraId="4C2465FA" w14:textId="700EF4E6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.0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B690E19" w14:textId="5B8E23C4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3.3 </w:t>
            </w:r>
          </w:p>
        </w:tc>
        <w:tc>
          <w:tcPr>
            <w:tcW w:w="1215" w:type="dxa"/>
            <w:vAlign w:val="center"/>
          </w:tcPr>
          <w:p w14:paraId="784EAC98" w14:textId="09EF6249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2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7D404969" w14:textId="0F16EFC9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</w:tr>
      <w:tr w:rsidR="00A5177C" w:rsidRPr="00566716" w14:paraId="615516DB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7EA82FDE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16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54146B2" w14:textId="3F9F4B04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3.9 </w:t>
            </w:r>
          </w:p>
        </w:tc>
        <w:tc>
          <w:tcPr>
            <w:tcW w:w="1215" w:type="dxa"/>
            <w:vAlign w:val="center"/>
          </w:tcPr>
          <w:p w14:paraId="0441D5A3" w14:textId="08D61624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21.7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CAD7FD1" w14:textId="76FEFF53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67.4 </w:t>
            </w:r>
          </w:p>
        </w:tc>
        <w:tc>
          <w:tcPr>
            <w:tcW w:w="1215" w:type="dxa"/>
            <w:vAlign w:val="center"/>
          </w:tcPr>
          <w:p w14:paraId="570D5834" w14:textId="3F9A3F6B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20.0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35FDB6A8" w14:textId="6C2C77DE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</w:tr>
      <w:tr w:rsidR="00A5177C" w:rsidRPr="00566716" w14:paraId="71A60447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185AC8DF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18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DD8C968" w14:textId="5D0D9FA2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6.2 </w:t>
            </w:r>
          </w:p>
        </w:tc>
        <w:tc>
          <w:tcPr>
            <w:tcW w:w="1215" w:type="dxa"/>
            <w:vAlign w:val="center"/>
          </w:tcPr>
          <w:p w14:paraId="30B3960A" w14:textId="181C1CDA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7.0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48FCFD4" w14:textId="2F960D49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1.1 </w:t>
            </w:r>
          </w:p>
        </w:tc>
        <w:tc>
          <w:tcPr>
            <w:tcW w:w="1215" w:type="dxa"/>
            <w:vAlign w:val="center"/>
          </w:tcPr>
          <w:p w14:paraId="4C24DBD2" w14:textId="1B7FCEDB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9.9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3D11DF08" w14:textId="63ECEA8C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A5177C" w:rsidRPr="00566716" w14:paraId="4DF91290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08FF17D9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18:1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D42A3A5" w14:textId="6EB1F91E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.0 </w:t>
            </w:r>
          </w:p>
        </w:tc>
        <w:tc>
          <w:tcPr>
            <w:tcW w:w="1215" w:type="dxa"/>
            <w:vAlign w:val="center"/>
          </w:tcPr>
          <w:p w14:paraId="408CB32E" w14:textId="098B8C66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2.5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0C2B510" w14:textId="2A88865B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7.6 </w:t>
            </w:r>
          </w:p>
        </w:tc>
        <w:tc>
          <w:tcPr>
            <w:tcW w:w="1215" w:type="dxa"/>
            <w:vAlign w:val="center"/>
          </w:tcPr>
          <w:p w14:paraId="78A92058" w14:textId="112F5904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3.7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0B4AC1CA" w14:textId="6F8FCF95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A5177C" w:rsidRPr="00566716" w14:paraId="606C23D6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6749F048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0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A93EF6C" w14:textId="3CAEE9FC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34.0 </w:t>
            </w:r>
          </w:p>
        </w:tc>
        <w:tc>
          <w:tcPr>
            <w:tcW w:w="1215" w:type="dxa"/>
            <w:vAlign w:val="center"/>
          </w:tcPr>
          <w:p w14:paraId="3854BFFA" w14:textId="4995D72E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5.2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655A713" w14:textId="52972CEB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34.8 </w:t>
            </w:r>
          </w:p>
        </w:tc>
        <w:tc>
          <w:tcPr>
            <w:tcW w:w="1215" w:type="dxa"/>
            <w:vAlign w:val="center"/>
          </w:tcPr>
          <w:p w14:paraId="3EF741CB" w14:textId="60769D6E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5.3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2EA3E3EF" w14:textId="69EA1C36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A5177C" w:rsidRPr="00566716" w14:paraId="30F8FD1F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2FA7A4AE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0:1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4D657C2E" w14:textId="1D534C94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6.2 </w:t>
            </w:r>
          </w:p>
        </w:tc>
        <w:tc>
          <w:tcPr>
            <w:tcW w:w="1215" w:type="dxa"/>
            <w:vAlign w:val="center"/>
          </w:tcPr>
          <w:p w14:paraId="4959C9CD" w14:textId="146CED69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2.5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49F9631" w14:textId="0CA327BD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8.1 </w:t>
            </w:r>
          </w:p>
        </w:tc>
        <w:tc>
          <w:tcPr>
            <w:tcW w:w="1215" w:type="dxa"/>
            <w:vAlign w:val="center"/>
          </w:tcPr>
          <w:p w14:paraId="49518BAD" w14:textId="418280E4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3.4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58683653" w14:textId="72D34DF7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A5177C" w:rsidRPr="00566716" w14:paraId="0BEEDFC6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5B136879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0:4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29BDE79" w14:textId="28BDF707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0D0EC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vAlign w:val="center"/>
          </w:tcPr>
          <w:p w14:paraId="00B28CBF" w14:textId="1ABA9F23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0</w:t>
            </w:r>
            <w:r w:rsidR="000D0EC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CCE251F" w14:textId="0477C228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0D0EC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vAlign w:val="center"/>
          </w:tcPr>
          <w:p w14:paraId="6B72F6C5" w14:textId="500740A3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0</w:t>
            </w:r>
            <w:r w:rsidR="000D0EC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3471C712" w14:textId="7FF09836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</w:tr>
      <w:tr w:rsidR="00A5177C" w:rsidRPr="00566716" w14:paraId="195A6EC1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660B676C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2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E8B98C9" w14:textId="607C04BC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41.9 </w:t>
            </w:r>
          </w:p>
        </w:tc>
        <w:tc>
          <w:tcPr>
            <w:tcW w:w="1215" w:type="dxa"/>
            <w:vAlign w:val="center"/>
          </w:tcPr>
          <w:p w14:paraId="2C714F35" w14:textId="73FF129B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35.3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1F86538" w14:textId="09433792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17.8 </w:t>
            </w:r>
          </w:p>
        </w:tc>
        <w:tc>
          <w:tcPr>
            <w:tcW w:w="1215" w:type="dxa"/>
            <w:vAlign w:val="center"/>
          </w:tcPr>
          <w:p w14:paraId="014FDB55" w14:textId="40478915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8.9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F9DF204" w14:textId="0DFD6CDF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A5177C" w:rsidRPr="00566716" w14:paraId="5563F46D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3D57A553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2:1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66E385E" w14:textId="10CE7B1D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1.2 </w:t>
            </w:r>
          </w:p>
        </w:tc>
        <w:tc>
          <w:tcPr>
            <w:tcW w:w="1215" w:type="dxa"/>
            <w:vAlign w:val="center"/>
          </w:tcPr>
          <w:p w14:paraId="2D755879" w14:textId="1B79A91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4.3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9CFEA22" w14:textId="72B7956E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5.5 </w:t>
            </w:r>
          </w:p>
        </w:tc>
        <w:tc>
          <w:tcPr>
            <w:tcW w:w="1215" w:type="dxa"/>
            <w:vAlign w:val="center"/>
          </w:tcPr>
          <w:p w14:paraId="0855DB78" w14:textId="1362C9DE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1.3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0D13826" w14:textId="7D3251C2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</w:tr>
      <w:tr w:rsidR="00A5177C" w:rsidRPr="00566716" w14:paraId="2239EB16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76A4E5A4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4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F0AC1EF" w14:textId="5C55C0B4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605.7 </w:t>
            </w:r>
          </w:p>
        </w:tc>
        <w:tc>
          <w:tcPr>
            <w:tcW w:w="1215" w:type="dxa"/>
            <w:vAlign w:val="center"/>
          </w:tcPr>
          <w:p w14:paraId="4ABEC351" w14:textId="255896AC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96.0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357DDEF" w14:textId="07ECA269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458.8 </w:t>
            </w:r>
          </w:p>
        </w:tc>
        <w:tc>
          <w:tcPr>
            <w:tcW w:w="1215" w:type="dxa"/>
            <w:vAlign w:val="center"/>
          </w:tcPr>
          <w:p w14:paraId="2CE9D5B2" w14:textId="4FE6F7F4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63.9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21B7C62A" w14:textId="18F9ECEE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A5177C" w:rsidRPr="00566716" w14:paraId="0F65C086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22FC7CD1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4:1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4B4D1EE3" w14:textId="60CEA9EE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35.6 </w:t>
            </w:r>
          </w:p>
        </w:tc>
        <w:tc>
          <w:tcPr>
            <w:tcW w:w="1215" w:type="dxa"/>
            <w:vAlign w:val="center"/>
          </w:tcPr>
          <w:p w14:paraId="68A6D6CF" w14:textId="52990A9E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66.8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38BB610" w14:textId="1C1F5CF4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38.9 </w:t>
            </w:r>
          </w:p>
        </w:tc>
        <w:tc>
          <w:tcPr>
            <w:tcW w:w="1215" w:type="dxa"/>
            <w:vAlign w:val="center"/>
          </w:tcPr>
          <w:p w14:paraId="01D46F1D" w14:textId="6AC32F38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79.1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4DB76335" w14:textId="5E0C7217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A5177C" w:rsidRPr="00566716" w14:paraId="59C7C168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4D979E1C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6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4C99724F" w14:textId="735A08EB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9.1 </w:t>
            </w:r>
          </w:p>
        </w:tc>
        <w:tc>
          <w:tcPr>
            <w:tcW w:w="1215" w:type="dxa"/>
            <w:vAlign w:val="center"/>
          </w:tcPr>
          <w:p w14:paraId="35C32E3F" w14:textId="543929D6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9.6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BD1EFCB" w14:textId="7A3DC910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4.5 </w:t>
            </w:r>
          </w:p>
        </w:tc>
        <w:tc>
          <w:tcPr>
            <w:tcW w:w="1215" w:type="dxa"/>
            <w:vAlign w:val="center"/>
          </w:tcPr>
          <w:p w14:paraId="5FE90E78" w14:textId="5CF7608B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8.8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0ADCF5A0" w14:textId="7270BFBD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</w:tr>
      <w:tr w:rsidR="00A5177C" w:rsidRPr="00566716" w14:paraId="421E6585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5F539B28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6:1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5742859" w14:textId="60150A11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0.1 </w:t>
            </w:r>
          </w:p>
        </w:tc>
        <w:tc>
          <w:tcPr>
            <w:tcW w:w="1215" w:type="dxa"/>
            <w:vAlign w:val="center"/>
          </w:tcPr>
          <w:p w14:paraId="743C9780" w14:textId="3006D9CC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4.3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38CFA0B" w14:textId="2F577582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8.7 </w:t>
            </w:r>
          </w:p>
        </w:tc>
        <w:tc>
          <w:tcPr>
            <w:tcW w:w="1215" w:type="dxa"/>
            <w:vAlign w:val="center"/>
          </w:tcPr>
          <w:p w14:paraId="62614B3D" w14:textId="193F8F3D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3.9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49905BCB" w14:textId="2FC100D4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A5177C" w:rsidRPr="00566716" w14:paraId="25A47A39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232972F0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82B2FF1" w14:textId="22302131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,182.2 </w:t>
            </w:r>
          </w:p>
        </w:tc>
        <w:tc>
          <w:tcPr>
            <w:tcW w:w="1215" w:type="dxa"/>
            <w:vAlign w:val="center"/>
          </w:tcPr>
          <w:p w14:paraId="7BDAE05A" w14:textId="11DE45E6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331.5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6DDD88E" w14:textId="4943B818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,036.4 </w:t>
            </w:r>
          </w:p>
        </w:tc>
        <w:tc>
          <w:tcPr>
            <w:tcW w:w="1215" w:type="dxa"/>
            <w:vAlign w:val="center"/>
          </w:tcPr>
          <w:p w14:paraId="57C97CCD" w14:textId="3666C95D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301.6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7C5ADAB" w14:textId="1551A9E1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</w:tr>
      <w:tr w:rsidR="00A5177C" w:rsidRPr="00566716" w14:paraId="2B20991C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31F1B546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Dihydro-C16:0 </w:t>
            </w:r>
            <w:proofErr w:type="spellStart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0C40CBB" w14:textId="2B7627AC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.2 </w:t>
            </w:r>
          </w:p>
        </w:tc>
        <w:tc>
          <w:tcPr>
            <w:tcW w:w="1215" w:type="dxa"/>
            <w:vAlign w:val="center"/>
          </w:tcPr>
          <w:p w14:paraId="1C2934A8" w14:textId="172C336B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.0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3D5D8E2" w14:textId="45FA4F94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.8 </w:t>
            </w:r>
          </w:p>
        </w:tc>
        <w:tc>
          <w:tcPr>
            <w:tcW w:w="1215" w:type="dxa"/>
            <w:vAlign w:val="center"/>
          </w:tcPr>
          <w:p w14:paraId="6DEE5DB8" w14:textId="2047C316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4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C8E535A" w14:textId="7FBBDCDC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7B6739" w:rsidRPr="00566716" w14:paraId="01751481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1C9E92ED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A775A14" w14:textId="77777777" w:rsidR="007B6739" w:rsidRPr="00566716" w:rsidRDefault="007B6739" w:rsidP="00BE1EE3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1FC76BC9" w14:textId="77777777" w:rsidR="007B6739" w:rsidRPr="00566716" w:rsidRDefault="007B6739" w:rsidP="00FA79C3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407ED28A" w14:textId="77777777" w:rsidR="007B6739" w:rsidRPr="00566716" w:rsidRDefault="007B6739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5C5FCDC6" w14:textId="77777777" w:rsidR="007B6739" w:rsidRPr="00566716" w:rsidRDefault="007B6739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266165F" w14:textId="77777777" w:rsidR="007B6739" w:rsidRPr="00566716" w:rsidRDefault="007B6739" w:rsidP="005B6FF4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B6739" w:rsidRPr="00566716" w14:paraId="52B949E1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03A0521D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Lactosylceramide</w:t>
            </w:r>
            <w:proofErr w:type="spellEnd"/>
          </w:p>
          <w:p w14:paraId="387ACD52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(</w:t>
            </w:r>
            <w:proofErr w:type="spellStart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Lact-Cer</w:t>
            </w:r>
            <w:proofErr w:type="spellEnd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A239D42" w14:textId="77777777" w:rsidR="007B6739" w:rsidRPr="00566716" w:rsidRDefault="007B6739" w:rsidP="00BE1EE3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2354DF18" w14:textId="77777777" w:rsidR="007B6739" w:rsidRPr="00566716" w:rsidRDefault="007B6739" w:rsidP="00FA79C3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9FF67B3" w14:textId="77777777" w:rsidR="007B6739" w:rsidRPr="00566716" w:rsidRDefault="007B6739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2639F88C" w14:textId="77777777" w:rsidR="007B6739" w:rsidRPr="00566716" w:rsidRDefault="007B6739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1900E762" w14:textId="77777777" w:rsidR="007B6739" w:rsidRPr="00566716" w:rsidRDefault="007B6739" w:rsidP="005B6FF4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5177C" w:rsidRPr="00566716" w14:paraId="24D3AD19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29542E2E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14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Lact-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D7C74B4" w14:textId="6E5744AE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9.8 </w:t>
            </w:r>
          </w:p>
        </w:tc>
        <w:tc>
          <w:tcPr>
            <w:tcW w:w="1215" w:type="dxa"/>
            <w:vAlign w:val="center"/>
          </w:tcPr>
          <w:p w14:paraId="4A95D6A3" w14:textId="15BD3F74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4.4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157FC5C" w14:textId="2ECBB8F5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8.9 </w:t>
            </w:r>
          </w:p>
        </w:tc>
        <w:tc>
          <w:tcPr>
            <w:tcW w:w="1215" w:type="dxa"/>
            <w:vAlign w:val="center"/>
          </w:tcPr>
          <w:p w14:paraId="57794AC2" w14:textId="7C13F5B6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.8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335DFB2" w14:textId="36EBEAD1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</w:tr>
      <w:tr w:rsidR="00A5177C" w:rsidRPr="00566716" w14:paraId="564F1E76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67A44E1A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16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Lact-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5553A3A" w14:textId="24F2C7A4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65.8 </w:t>
            </w:r>
          </w:p>
        </w:tc>
        <w:tc>
          <w:tcPr>
            <w:tcW w:w="1215" w:type="dxa"/>
            <w:vAlign w:val="center"/>
          </w:tcPr>
          <w:p w14:paraId="51A7836F" w14:textId="183805BB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90.0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26A144A" w14:textId="588360D3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54.5 </w:t>
            </w:r>
          </w:p>
        </w:tc>
        <w:tc>
          <w:tcPr>
            <w:tcW w:w="1215" w:type="dxa"/>
            <w:vAlign w:val="center"/>
          </w:tcPr>
          <w:p w14:paraId="5A9921FD" w14:textId="24C63557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36.2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3FB9CF36" w14:textId="6A4F6177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</w:tr>
      <w:tr w:rsidR="00A5177C" w:rsidRPr="00566716" w14:paraId="5D483C27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34507886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18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Lact-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E2C767D" w14:textId="10E19EF2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1.6 </w:t>
            </w:r>
          </w:p>
        </w:tc>
        <w:tc>
          <w:tcPr>
            <w:tcW w:w="1215" w:type="dxa"/>
            <w:vAlign w:val="center"/>
          </w:tcPr>
          <w:p w14:paraId="5ACA49AA" w14:textId="3840A070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4.6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D78D7B3" w14:textId="432665FB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1.6 </w:t>
            </w:r>
          </w:p>
        </w:tc>
        <w:tc>
          <w:tcPr>
            <w:tcW w:w="1215" w:type="dxa"/>
            <w:vAlign w:val="center"/>
          </w:tcPr>
          <w:p w14:paraId="3FF7B8CE" w14:textId="62F90592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.8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1D799B51" w14:textId="7AE79D9B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A5177C" w:rsidRPr="00566716" w14:paraId="4C3D3084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37389A2E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18:1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Lact-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17FB3C6" w14:textId="3A9B5E84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7.9 </w:t>
            </w:r>
          </w:p>
        </w:tc>
        <w:tc>
          <w:tcPr>
            <w:tcW w:w="1215" w:type="dxa"/>
            <w:vAlign w:val="center"/>
          </w:tcPr>
          <w:p w14:paraId="6B207D55" w14:textId="2257C9CC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4.4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8750DE1" w14:textId="3323142B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7.2 </w:t>
            </w:r>
          </w:p>
        </w:tc>
        <w:tc>
          <w:tcPr>
            <w:tcW w:w="1215" w:type="dxa"/>
            <w:vAlign w:val="center"/>
          </w:tcPr>
          <w:p w14:paraId="1DA24F13" w14:textId="0657B05F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2.4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76C059AD" w14:textId="77BD5774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A5177C" w:rsidRPr="00566716" w14:paraId="7C9C2B90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627B1CBB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0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Lact-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80A178A" w14:textId="7585B50F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.9 </w:t>
            </w:r>
          </w:p>
        </w:tc>
        <w:tc>
          <w:tcPr>
            <w:tcW w:w="1215" w:type="dxa"/>
            <w:vAlign w:val="center"/>
          </w:tcPr>
          <w:p w14:paraId="2635C84D" w14:textId="1CE55A2C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.2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851EA2A" w14:textId="63C9821F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.6 </w:t>
            </w:r>
          </w:p>
        </w:tc>
        <w:tc>
          <w:tcPr>
            <w:tcW w:w="1215" w:type="dxa"/>
            <w:vAlign w:val="center"/>
          </w:tcPr>
          <w:p w14:paraId="7991564C" w14:textId="6D15E96D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.0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57A8AA5A" w14:textId="2991B8F6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A5177C" w:rsidRPr="00566716" w14:paraId="6D5E0A1C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0E403099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0:1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Lact-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4F9505AB" w14:textId="257FE8C0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3 </w:t>
            </w:r>
          </w:p>
        </w:tc>
        <w:tc>
          <w:tcPr>
            <w:tcW w:w="1215" w:type="dxa"/>
            <w:vAlign w:val="center"/>
          </w:tcPr>
          <w:p w14:paraId="230751C8" w14:textId="25C11344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2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AD92545" w14:textId="4491CA8F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2 </w:t>
            </w:r>
          </w:p>
        </w:tc>
        <w:tc>
          <w:tcPr>
            <w:tcW w:w="1215" w:type="dxa"/>
            <w:vAlign w:val="center"/>
          </w:tcPr>
          <w:p w14:paraId="2777AA13" w14:textId="1828F298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0</w:t>
            </w:r>
            <w:r w:rsidR="004B4C5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34C464DC" w14:textId="5BD7E9B6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A5177C" w:rsidRPr="00566716" w14:paraId="139E75B0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4BB6CB3C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2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Lact-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E9F8866" w14:textId="3710E198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8.8 </w:t>
            </w:r>
          </w:p>
        </w:tc>
        <w:tc>
          <w:tcPr>
            <w:tcW w:w="1215" w:type="dxa"/>
            <w:vAlign w:val="center"/>
          </w:tcPr>
          <w:p w14:paraId="09409576" w14:textId="7B0CE3E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3.5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DB292A2" w14:textId="2814ADFC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9.6 </w:t>
            </w:r>
          </w:p>
        </w:tc>
        <w:tc>
          <w:tcPr>
            <w:tcW w:w="1215" w:type="dxa"/>
            <w:vAlign w:val="center"/>
          </w:tcPr>
          <w:p w14:paraId="16AFFE43" w14:textId="77CA51BD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2.6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78BA06A9" w14:textId="4A59809D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</w:tr>
      <w:tr w:rsidR="00A5177C" w:rsidRPr="00566716" w14:paraId="00455948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411590D1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2:1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Lact-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3617E62" w14:textId="1DAB67E0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6 </w:t>
            </w:r>
          </w:p>
        </w:tc>
        <w:tc>
          <w:tcPr>
            <w:tcW w:w="1215" w:type="dxa"/>
            <w:vAlign w:val="center"/>
          </w:tcPr>
          <w:p w14:paraId="7E3A7B58" w14:textId="38900AB5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3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49AE804" w14:textId="3C6374D0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5 </w:t>
            </w:r>
          </w:p>
        </w:tc>
        <w:tc>
          <w:tcPr>
            <w:tcW w:w="1215" w:type="dxa"/>
            <w:vAlign w:val="center"/>
          </w:tcPr>
          <w:p w14:paraId="65C39D78" w14:textId="27AEBD2B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1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1C7CF164" w14:textId="4F907863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A5177C" w:rsidRPr="00566716" w14:paraId="0CE8C94E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7F7ECB5C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4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Lact-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E4C8F12" w14:textId="53BCC62E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.5 </w:t>
            </w:r>
          </w:p>
        </w:tc>
        <w:tc>
          <w:tcPr>
            <w:tcW w:w="1215" w:type="dxa"/>
            <w:vAlign w:val="center"/>
          </w:tcPr>
          <w:p w14:paraId="1A197723" w14:textId="08F789EA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9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DFC4C22" w14:textId="4E85285A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.7 </w:t>
            </w:r>
          </w:p>
        </w:tc>
        <w:tc>
          <w:tcPr>
            <w:tcW w:w="1215" w:type="dxa"/>
            <w:vAlign w:val="center"/>
          </w:tcPr>
          <w:p w14:paraId="3301AD10" w14:textId="759BD7AF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.4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2590A30" w14:textId="3793EE85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</w:tr>
      <w:tr w:rsidR="00A5177C" w:rsidRPr="00566716" w14:paraId="61E5EE78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597F5E19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4:1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Lact-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649B7BB" w14:textId="0C0BA955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31.8 </w:t>
            </w:r>
          </w:p>
        </w:tc>
        <w:tc>
          <w:tcPr>
            <w:tcW w:w="1215" w:type="dxa"/>
            <w:vAlign w:val="center"/>
          </w:tcPr>
          <w:p w14:paraId="551A41D2" w14:textId="1B72866A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2.0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B5BFAAA" w14:textId="6569E7E6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31.7 </w:t>
            </w:r>
          </w:p>
        </w:tc>
        <w:tc>
          <w:tcPr>
            <w:tcW w:w="1215" w:type="dxa"/>
            <w:vAlign w:val="center"/>
          </w:tcPr>
          <w:p w14:paraId="42AC42BE" w14:textId="76AE5632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.9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5895DF2" w14:textId="3E4564B0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A5177C" w:rsidRPr="00566716" w14:paraId="2D5D111A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4CFA5E77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6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Lact-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C06D226" w14:textId="366BD475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1215" w:type="dxa"/>
            <w:vAlign w:val="center"/>
          </w:tcPr>
          <w:p w14:paraId="6CB8CA41" w14:textId="139B5106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1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8340046" w14:textId="2AF24F47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0.2 </w:t>
            </w:r>
          </w:p>
        </w:tc>
        <w:tc>
          <w:tcPr>
            <w:tcW w:w="1215" w:type="dxa"/>
            <w:vAlign w:val="center"/>
          </w:tcPr>
          <w:p w14:paraId="4DFB3D31" w14:textId="192DC5A9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1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3A6770BF" w14:textId="064C9BAD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A5177C" w:rsidRPr="00566716" w14:paraId="562EAB55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6665D162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6:1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Lact-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B1E8C9E" w14:textId="61C25748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1215" w:type="dxa"/>
            <w:vAlign w:val="center"/>
          </w:tcPr>
          <w:p w14:paraId="0E057872" w14:textId="75EF7A6C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0</w:t>
            </w:r>
            <w:r w:rsidR="004B4C5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2EA6863" w14:textId="2CD81FC6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1215" w:type="dxa"/>
            <w:vAlign w:val="center"/>
          </w:tcPr>
          <w:p w14:paraId="75B34F90" w14:textId="7F386CD4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0</w:t>
            </w:r>
            <w:r w:rsidR="004B4C5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7B0050F4" w14:textId="58F79A83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A5177C" w:rsidRPr="00566716" w14:paraId="5E59A8B7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576FBE1C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Lact-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4DD1707" w14:textId="779B49A2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342.5 </w:t>
            </w:r>
          </w:p>
        </w:tc>
        <w:tc>
          <w:tcPr>
            <w:tcW w:w="1215" w:type="dxa"/>
            <w:vAlign w:val="center"/>
          </w:tcPr>
          <w:p w14:paraId="60C96618" w14:textId="74CDF2B5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11.8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95E9EFB" w14:textId="7A47C59E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329.7 </w:t>
            </w:r>
          </w:p>
        </w:tc>
        <w:tc>
          <w:tcPr>
            <w:tcW w:w="1215" w:type="dxa"/>
            <w:vAlign w:val="center"/>
          </w:tcPr>
          <w:p w14:paraId="2E05CB1E" w14:textId="290F02FE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35.2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2F4DFFC3" w14:textId="5961F74C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7B6739" w:rsidRPr="00566716" w14:paraId="1E51BEC4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30AA5C42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2A21969" w14:textId="77777777" w:rsidR="007B6739" w:rsidRPr="00566716" w:rsidRDefault="007B6739" w:rsidP="00BE1EE3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6FB584EB" w14:textId="77777777" w:rsidR="007B6739" w:rsidRPr="00566716" w:rsidRDefault="007B6739" w:rsidP="00FA79C3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1B918EB" w14:textId="77777777" w:rsidR="007B6739" w:rsidRPr="00566716" w:rsidRDefault="007B6739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54FDB86D" w14:textId="77777777" w:rsidR="007B6739" w:rsidRPr="00566716" w:rsidRDefault="007B6739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24990B43" w14:textId="77777777" w:rsidR="007B6739" w:rsidRPr="00566716" w:rsidRDefault="007B6739" w:rsidP="005B6FF4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B6739" w:rsidRPr="00566716" w14:paraId="63DB329B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41102C3C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Hexosylceramide</w:t>
            </w:r>
            <w:proofErr w:type="spellEnd"/>
          </w:p>
          <w:p w14:paraId="247DDB21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(Hex-</w:t>
            </w:r>
            <w:proofErr w:type="spellStart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Cer</w:t>
            </w:r>
            <w:proofErr w:type="spellEnd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B4C58F5" w14:textId="77777777" w:rsidR="007B6739" w:rsidRPr="00566716" w:rsidRDefault="007B6739" w:rsidP="00BE1EE3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0AFD6BED" w14:textId="77777777" w:rsidR="007B6739" w:rsidRPr="00566716" w:rsidRDefault="007B6739" w:rsidP="00FA79C3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7220A10" w14:textId="77777777" w:rsidR="007B6739" w:rsidRPr="00566716" w:rsidRDefault="007B6739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2FE8CCAC" w14:textId="77777777" w:rsidR="007B6739" w:rsidRPr="00566716" w:rsidRDefault="007B6739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1100B98E" w14:textId="77777777" w:rsidR="007B6739" w:rsidRPr="00566716" w:rsidRDefault="007B6739" w:rsidP="005B6FF4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5177C" w:rsidRPr="00566716" w14:paraId="4575DD79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6B316316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sz w:val="16"/>
                <w:szCs w:val="16"/>
              </w:rPr>
              <w:t>C14:0 Hex-</w:t>
            </w:r>
            <w:proofErr w:type="spellStart"/>
            <w:r w:rsidRPr="00566716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0B329B8" w14:textId="1B64BBF2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6 </w:t>
            </w:r>
          </w:p>
        </w:tc>
        <w:tc>
          <w:tcPr>
            <w:tcW w:w="1215" w:type="dxa"/>
            <w:vAlign w:val="center"/>
          </w:tcPr>
          <w:p w14:paraId="545452E1" w14:textId="1BE4F2CE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3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41FC762D" w14:textId="2E7544AC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6 </w:t>
            </w:r>
          </w:p>
        </w:tc>
        <w:tc>
          <w:tcPr>
            <w:tcW w:w="1215" w:type="dxa"/>
            <w:vAlign w:val="center"/>
          </w:tcPr>
          <w:p w14:paraId="0D4E8088" w14:textId="3FF29C78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1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17A58F44" w14:textId="59420840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A5177C" w:rsidRPr="00566716" w14:paraId="0026C3B9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55BE4685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sz w:val="16"/>
                <w:szCs w:val="16"/>
              </w:rPr>
              <w:t>C16:0 Hex-</w:t>
            </w:r>
            <w:proofErr w:type="spellStart"/>
            <w:r w:rsidRPr="00566716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FA434CE" w14:textId="028B0291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75.8 </w:t>
            </w:r>
          </w:p>
        </w:tc>
        <w:tc>
          <w:tcPr>
            <w:tcW w:w="1215" w:type="dxa"/>
            <w:vAlign w:val="center"/>
          </w:tcPr>
          <w:p w14:paraId="598AB088" w14:textId="394395CA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27.5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8A32840" w14:textId="63D84124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87.3 </w:t>
            </w:r>
          </w:p>
        </w:tc>
        <w:tc>
          <w:tcPr>
            <w:tcW w:w="1215" w:type="dxa"/>
            <w:vAlign w:val="center"/>
          </w:tcPr>
          <w:p w14:paraId="664BE6BB" w14:textId="59698B66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23.5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08DF78B7" w14:textId="16587B07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</w:tr>
      <w:tr w:rsidR="00A5177C" w:rsidRPr="00566716" w14:paraId="08A07348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6A2F4F5F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sz w:val="16"/>
                <w:szCs w:val="16"/>
              </w:rPr>
              <w:t>C18:0 Hex-</w:t>
            </w:r>
            <w:proofErr w:type="spellStart"/>
            <w:r w:rsidRPr="00566716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404CE13" w14:textId="29EE2B60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6 </w:t>
            </w:r>
          </w:p>
        </w:tc>
        <w:tc>
          <w:tcPr>
            <w:tcW w:w="1215" w:type="dxa"/>
            <w:vAlign w:val="center"/>
          </w:tcPr>
          <w:p w14:paraId="3762799B" w14:textId="70D62EC3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2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7E00CD1" w14:textId="7A47E6EE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5 </w:t>
            </w:r>
          </w:p>
        </w:tc>
        <w:tc>
          <w:tcPr>
            <w:tcW w:w="1215" w:type="dxa"/>
            <w:vAlign w:val="center"/>
          </w:tcPr>
          <w:p w14:paraId="4958A224" w14:textId="41159FCC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2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8510E5A" w14:textId="1D35A018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</w:tr>
      <w:tr w:rsidR="00A5177C" w:rsidRPr="00566716" w14:paraId="3032C721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0E7349CE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sz w:val="16"/>
                <w:szCs w:val="16"/>
              </w:rPr>
              <w:t>C18:1 Hex-</w:t>
            </w:r>
            <w:proofErr w:type="spellStart"/>
            <w:r w:rsidRPr="00566716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7E32399" w14:textId="3102CC48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2 </w:t>
            </w:r>
          </w:p>
        </w:tc>
        <w:tc>
          <w:tcPr>
            <w:tcW w:w="1215" w:type="dxa"/>
            <w:vAlign w:val="center"/>
          </w:tcPr>
          <w:p w14:paraId="5FD99486" w14:textId="63CCDA83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1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923C0E8" w14:textId="33732508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2 </w:t>
            </w:r>
          </w:p>
        </w:tc>
        <w:tc>
          <w:tcPr>
            <w:tcW w:w="1215" w:type="dxa"/>
            <w:vAlign w:val="center"/>
          </w:tcPr>
          <w:p w14:paraId="2BAC5129" w14:textId="32B3FAED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0</w:t>
            </w:r>
            <w:r w:rsidR="004B4C5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0CB2534F" w14:textId="4370F598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A5177C" w:rsidRPr="00566716" w14:paraId="273683B8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270E1721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sz w:val="16"/>
                <w:szCs w:val="16"/>
              </w:rPr>
              <w:t>C20:0 Hex-</w:t>
            </w:r>
            <w:proofErr w:type="spellStart"/>
            <w:r w:rsidRPr="00566716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29A142B" w14:textId="5363BECC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.0 </w:t>
            </w:r>
          </w:p>
        </w:tc>
        <w:tc>
          <w:tcPr>
            <w:tcW w:w="1215" w:type="dxa"/>
            <w:vAlign w:val="center"/>
          </w:tcPr>
          <w:p w14:paraId="4C04A4E4" w14:textId="44E7AE2E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4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9368E8D" w14:textId="63608563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9 </w:t>
            </w:r>
          </w:p>
        </w:tc>
        <w:tc>
          <w:tcPr>
            <w:tcW w:w="1215" w:type="dxa"/>
            <w:vAlign w:val="center"/>
          </w:tcPr>
          <w:p w14:paraId="6D079B40" w14:textId="1B7E25BD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3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57DBD2E5" w14:textId="61A94B73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</w:tr>
      <w:tr w:rsidR="00A5177C" w:rsidRPr="00566716" w14:paraId="2D9897AF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7167EC3A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sz w:val="16"/>
                <w:szCs w:val="16"/>
              </w:rPr>
              <w:t>C20:1 Hex-</w:t>
            </w:r>
            <w:proofErr w:type="spellStart"/>
            <w:r w:rsidRPr="00566716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ADE6ABA" w14:textId="349B6D61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1215" w:type="dxa"/>
            <w:vAlign w:val="center"/>
          </w:tcPr>
          <w:p w14:paraId="01B12C94" w14:textId="0711E558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1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507D66D" w14:textId="08EA0CDF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1215" w:type="dxa"/>
            <w:vAlign w:val="center"/>
          </w:tcPr>
          <w:p w14:paraId="18B9D0F8" w14:textId="3DAE1DF4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0</w:t>
            </w:r>
            <w:r w:rsidR="004B4C5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2B927B80" w14:textId="1054CB34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A5177C" w:rsidRPr="00566716" w14:paraId="347C9838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51FFDCEB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sz w:val="16"/>
                <w:szCs w:val="16"/>
              </w:rPr>
              <w:t>C22:0 Hex -</w:t>
            </w:r>
            <w:proofErr w:type="spellStart"/>
            <w:r w:rsidRPr="00566716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FCAF860" w14:textId="49BFF0D6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41.1 </w:t>
            </w:r>
          </w:p>
        </w:tc>
        <w:tc>
          <w:tcPr>
            <w:tcW w:w="1215" w:type="dxa"/>
            <w:vAlign w:val="center"/>
          </w:tcPr>
          <w:p w14:paraId="08A76AAC" w14:textId="54981126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1.1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9B3FC43" w14:textId="15FC7BB0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45.1 </w:t>
            </w:r>
          </w:p>
        </w:tc>
        <w:tc>
          <w:tcPr>
            <w:tcW w:w="1215" w:type="dxa"/>
            <w:vAlign w:val="center"/>
          </w:tcPr>
          <w:p w14:paraId="28E15D86" w14:textId="64ABEF31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8.5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8CDA695" w14:textId="610BAA48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</w:tr>
      <w:tr w:rsidR="00A5177C" w:rsidRPr="00566716" w14:paraId="507D88C2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2AE85A03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sz w:val="16"/>
                <w:szCs w:val="16"/>
              </w:rPr>
              <w:t>C22:1 Hex -</w:t>
            </w:r>
            <w:proofErr w:type="spellStart"/>
            <w:r w:rsidRPr="00566716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ED1EB60" w14:textId="63873056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.5 </w:t>
            </w:r>
          </w:p>
        </w:tc>
        <w:tc>
          <w:tcPr>
            <w:tcW w:w="1215" w:type="dxa"/>
            <w:vAlign w:val="center"/>
          </w:tcPr>
          <w:p w14:paraId="463F83E3" w14:textId="68D6B0C6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5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DB37648" w14:textId="1221DD04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.5 </w:t>
            </w:r>
          </w:p>
        </w:tc>
        <w:tc>
          <w:tcPr>
            <w:tcW w:w="1215" w:type="dxa"/>
            <w:vAlign w:val="center"/>
          </w:tcPr>
          <w:p w14:paraId="38CD6154" w14:textId="33041A85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6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3A1B9DB2" w14:textId="19833ADD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A5177C" w:rsidRPr="00566716" w14:paraId="4023CE47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7AF4652C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sz w:val="16"/>
                <w:szCs w:val="16"/>
              </w:rPr>
              <w:lastRenderedPageBreak/>
              <w:t>C24:0 Hex -</w:t>
            </w:r>
            <w:proofErr w:type="spellStart"/>
            <w:r w:rsidRPr="00566716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CDA3C01" w14:textId="249E4F08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7.3 </w:t>
            </w:r>
          </w:p>
        </w:tc>
        <w:tc>
          <w:tcPr>
            <w:tcW w:w="1215" w:type="dxa"/>
            <w:vAlign w:val="center"/>
          </w:tcPr>
          <w:p w14:paraId="2B3C9EF2" w14:textId="0F489132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5.6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4FAA86AD" w14:textId="653D90EC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66.1 </w:t>
            </w:r>
          </w:p>
        </w:tc>
        <w:tc>
          <w:tcPr>
            <w:tcW w:w="1215" w:type="dxa"/>
            <w:vAlign w:val="center"/>
          </w:tcPr>
          <w:p w14:paraId="5BFD6FBD" w14:textId="3F7A337D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25.9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24B49E26" w14:textId="7947AF25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A5177C" w:rsidRPr="00566716" w14:paraId="7D548120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38AD55A8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sz w:val="16"/>
                <w:szCs w:val="16"/>
              </w:rPr>
              <w:t>C24:1 Hex -</w:t>
            </w:r>
            <w:proofErr w:type="spellStart"/>
            <w:r w:rsidRPr="00566716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CBBDC07" w14:textId="684AB494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73.1 </w:t>
            </w:r>
          </w:p>
        </w:tc>
        <w:tc>
          <w:tcPr>
            <w:tcW w:w="1215" w:type="dxa"/>
            <w:vAlign w:val="center"/>
          </w:tcPr>
          <w:p w14:paraId="7DF4FC1D" w14:textId="6DF6E8E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23.2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A78E33D" w14:textId="05ED9B6F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88.9 </w:t>
            </w:r>
          </w:p>
        </w:tc>
        <w:tc>
          <w:tcPr>
            <w:tcW w:w="1215" w:type="dxa"/>
            <w:vAlign w:val="center"/>
          </w:tcPr>
          <w:p w14:paraId="4AB27AFE" w14:textId="4E160DB6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33.4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3C254854" w14:textId="66788346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A5177C" w:rsidRPr="00566716" w14:paraId="18695BB6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2DEA94D3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sz w:val="16"/>
                <w:szCs w:val="16"/>
              </w:rPr>
              <w:t>C26:0 Hex -</w:t>
            </w:r>
            <w:proofErr w:type="spellStart"/>
            <w:r w:rsidRPr="00566716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B5C2138" w14:textId="14FE8755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9 </w:t>
            </w:r>
          </w:p>
        </w:tc>
        <w:tc>
          <w:tcPr>
            <w:tcW w:w="1215" w:type="dxa"/>
            <w:vAlign w:val="center"/>
          </w:tcPr>
          <w:p w14:paraId="38732E85" w14:textId="3451D989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4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5CC819A" w14:textId="0770A1CE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9 </w:t>
            </w:r>
          </w:p>
        </w:tc>
        <w:tc>
          <w:tcPr>
            <w:tcW w:w="1215" w:type="dxa"/>
            <w:vAlign w:val="center"/>
          </w:tcPr>
          <w:p w14:paraId="0194D042" w14:textId="3F18EE03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5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45062940" w14:textId="184C8B24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A5177C" w:rsidRPr="00566716" w14:paraId="23A3D729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1CF023CB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sz w:val="16"/>
                <w:szCs w:val="16"/>
              </w:rPr>
              <w:t>C26:1 Hex -</w:t>
            </w:r>
            <w:proofErr w:type="spellStart"/>
            <w:r w:rsidRPr="00566716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4399F1F2" w14:textId="039A7B22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5 </w:t>
            </w:r>
          </w:p>
        </w:tc>
        <w:tc>
          <w:tcPr>
            <w:tcW w:w="1215" w:type="dxa"/>
            <w:vAlign w:val="center"/>
          </w:tcPr>
          <w:p w14:paraId="03E3AA88" w14:textId="43131ABC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2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011E02C" w14:textId="06FC2352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5 </w:t>
            </w:r>
          </w:p>
        </w:tc>
        <w:tc>
          <w:tcPr>
            <w:tcW w:w="1215" w:type="dxa"/>
            <w:vAlign w:val="center"/>
          </w:tcPr>
          <w:p w14:paraId="58D1DDBC" w14:textId="3A6FBC56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2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063468C4" w14:textId="6CB7CBD9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A5177C" w:rsidRPr="00566716" w14:paraId="43FEF02A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5F81FCF6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highlight w:val="yellow"/>
              </w:rPr>
            </w:pPr>
            <w:r w:rsidRPr="00566716">
              <w:rPr>
                <w:rFonts w:ascii="Arial" w:hAnsi="Arial" w:cs="Arial"/>
                <w:sz w:val="16"/>
                <w:szCs w:val="16"/>
              </w:rPr>
              <w:t>Total Hex-</w:t>
            </w:r>
            <w:proofErr w:type="spellStart"/>
            <w:r w:rsidRPr="00566716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8D244A2" w14:textId="5872841E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52.5 </w:t>
            </w:r>
          </w:p>
        </w:tc>
        <w:tc>
          <w:tcPr>
            <w:tcW w:w="1215" w:type="dxa"/>
            <w:vAlign w:val="center"/>
          </w:tcPr>
          <w:p w14:paraId="559FB778" w14:textId="4EF58074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64.3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B4E4E68" w14:textId="11E3BF35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92.7 </w:t>
            </w:r>
          </w:p>
        </w:tc>
        <w:tc>
          <w:tcPr>
            <w:tcW w:w="1215" w:type="dxa"/>
            <w:vAlign w:val="center"/>
          </w:tcPr>
          <w:p w14:paraId="3622E77D" w14:textId="6B990183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80.8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74177C0D" w14:textId="3E8B7EB4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7B6739" w:rsidRPr="00566716" w14:paraId="2EB26266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26505566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2E8F13C" w14:textId="77777777" w:rsidR="007B6739" w:rsidRPr="00566716" w:rsidRDefault="007B6739" w:rsidP="00BE1EE3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6D7B7A10" w14:textId="77777777" w:rsidR="007B6739" w:rsidRPr="00566716" w:rsidRDefault="007B6739" w:rsidP="00FA79C3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506ADFA" w14:textId="77777777" w:rsidR="007B6739" w:rsidRPr="00566716" w:rsidRDefault="007B6739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5C4D1487" w14:textId="7A94687A" w:rsidR="007B6739" w:rsidRPr="00566716" w:rsidRDefault="007B6739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14196E8A" w14:textId="77777777" w:rsidR="007B6739" w:rsidRPr="00566716" w:rsidRDefault="007B6739" w:rsidP="005B6FF4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5177C" w:rsidRPr="00566716" w14:paraId="56EED05D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0C75BAB9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Dihydrosphingosine</w:t>
            </w:r>
            <w:proofErr w:type="spellEnd"/>
          </w:p>
          <w:p w14:paraId="1B89129E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(</w:t>
            </w:r>
            <w:proofErr w:type="spellStart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dhSph</w:t>
            </w:r>
            <w:proofErr w:type="spellEnd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49BEED8" w14:textId="3C4358A7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6 </w:t>
            </w:r>
          </w:p>
        </w:tc>
        <w:tc>
          <w:tcPr>
            <w:tcW w:w="1215" w:type="dxa"/>
            <w:vAlign w:val="center"/>
          </w:tcPr>
          <w:p w14:paraId="1D26BE32" w14:textId="3B4DBA08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3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25B4307" w14:textId="692B137E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0.4 </w:t>
            </w:r>
          </w:p>
        </w:tc>
        <w:tc>
          <w:tcPr>
            <w:tcW w:w="1215" w:type="dxa"/>
            <w:vAlign w:val="center"/>
          </w:tcPr>
          <w:p w14:paraId="32274C98" w14:textId="2A790C67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1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28B2302C" w14:textId="1F1C1897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</w:tr>
      <w:tr w:rsidR="00A5177C" w:rsidRPr="00566716" w14:paraId="16746DA2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22BC6B76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Sphingosine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1734205" w14:textId="7EACCBC4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.8 </w:t>
            </w:r>
          </w:p>
        </w:tc>
        <w:tc>
          <w:tcPr>
            <w:tcW w:w="1215" w:type="dxa"/>
            <w:vAlign w:val="center"/>
          </w:tcPr>
          <w:p w14:paraId="2DB87D7A" w14:textId="2FE6A138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8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9B28BFC" w14:textId="3497AE4D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.4 </w:t>
            </w:r>
          </w:p>
        </w:tc>
        <w:tc>
          <w:tcPr>
            <w:tcW w:w="1215" w:type="dxa"/>
            <w:vAlign w:val="center"/>
          </w:tcPr>
          <w:p w14:paraId="71B11424" w14:textId="00DD9D78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2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315EA1DD" w14:textId="4B2D6805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A5177C" w:rsidRPr="00566716" w14:paraId="3A4D5CEE" w14:textId="77777777" w:rsidTr="00402DE8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0B9EAB3C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dhSph</w:t>
            </w:r>
            <w:proofErr w:type="spellEnd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1-phosphate</w:t>
            </w:r>
          </w:p>
          <w:p w14:paraId="611BC5EE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(dhSph-1P)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18530F4" w14:textId="46121AE2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6.1 </w:t>
            </w:r>
          </w:p>
        </w:tc>
        <w:tc>
          <w:tcPr>
            <w:tcW w:w="1215" w:type="dxa"/>
            <w:vAlign w:val="center"/>
          </w:tcPr>
          <w:p w14:paraId="6DB3ACEC" w14:textId="3DC3B2CB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4.0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0FDC0FD" w14:textId="3A069E88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2.6 </w:t>
            </w:r>
          </w:p>
        </w:tc>
        <w:tc>
          <w:tcPr>
            <w:tcW w:w="1215" w:type="dxa"/>
            <w:vAlign w:val="center"/>
          </w:tcPr>
          <w:p w14:paraId="41E17477" w14:textId="50EEB419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2.2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013DC8CF" w14:textId="19FE8767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A5177C" w:rsidRPr="00566716" w14:paraId="3EAD7EF7" w14:textId="77777777" w:rsidTr="00402DE8">
        <w:trPr>
          <w:cantSplit/>
          <w:trHeight w:val="389"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44F2E4FD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Sphingosine 1-</w:t>
            </w:r>
          </w:p>
          <w:p w14:paraId="35478AA3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phosphate (S1P)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49E690F" w14:textId="3F9E3388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60.0 </w:t>
            </w:r>
          </w:p>
        </w:tc>
        <w:tc>
          <w:tcPr>
            <w:tcW w:w="1215" w:type="dxa"/>
            <w:vAlign w:val="center"/>
          </w:tcPr>
          <w:p w14:paraId="1C310FC3" w14:textId="17AEDA3C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2.6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1365EDE" w14:textId="26A2171B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49.3 </w:t>
            </w:r>
          </w:p>
        </w:tc>
        <w:tc>
          <w:tcPr>
            <w:tcW w:w="1215" w:type="dxa"/>
            <w:vAlign w:val="center"/>
          </w:tcPr>
          <w:p w14:paraId="3DE238E0" w14:textId="70800310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7.9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2AACB521" w14:textId="2DAB93B8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A5177C" w:rsidRPr="00566716" w14:paraId="2C4E3006" w14:textId="77777777" w:rsidTr="00402DE8">
        <w:trPr>
          <w:cantSplit/>
        </w:trPr>
        <w:tc>
          <w:tcPr>
            <w:tcW w:w="1800" w:type="dxa"/>
            <w:tcBorders>
              <w:bottom w:val="nil"/>
            </w:tcBorders>
            <w:tcMar>
              <w:left w:w="60" w:type="dxa"/>
              <w:right w:w="60" w:type="dxa"/>
            </w:tcMar>
            <w:vAlign w:val="center"/>
          </w:tcPr>
          <w:p w14:paraId="20ECAA9D" w14:textId="77777777" w:rsidR="00A5177C" w:rsidRPr="00566716" w:rsidRDefault="00A5177C" w:rsidP="00A5177C">
            <w:pPr>
              <w:keepNext/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C16:0 </w:t>
            </w:r>
            <w:proofErr w:type="spellStart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Cer</w:t>
            </w:r>
            <w:proofErr w:type="spellEnd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: S1P Ratio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25A1D8E" w14:textId="332BC3AC" w:rsidR="00A5177C" w:rsidRPr="00566716" w:rsidRDefault="00A5177C" w:rsidP="00A5177C">
            <w:pPr>
              <w:keepNext/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9 </w:t>
            </w:r>
          </w:p>
        </w:tc>
        <w:tc>
          <w:tcPr>
            <w:tcW w:w="1215" w:type="dxa"/>
            <w:vAlign w:val="center"/>
          </w:tcPr>
          <w:p w14:paraId="462CA63B" w14:textId="29F6E406" w:rsidR="00A5177C" w:rsidRPr="00566716" w:rsidRDefault="00A5177C" w:rsidP="00A5177C">
            <w:pPr>
              <w:keepNext/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4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9F1F083" w14:textId="1AF791D3" w:rsidR="00A5177C" w:rsidRPr="00566716" w:rsidRDefault="00A5177C" w:rsidP="00402DE8">
            <w:pPr>
              <w:keepNext/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.4 </w:t>
            </w:r>
          </w:p>
        </w:tc>
        <w:tc>
          <w:tcPr>
            <w:tcW w:w="1215" w:type="dxa"/>
            <w:vAlign w:val="center"/>
          </w:tcPr>
          <w:p w14:paraId="11A4AB95" w14:textId="7A027C43" w:rsidR="00A5177C" w:rsidRPr="00566716" w:rsidRDefault="00A5177C" w:rsidP="000A6AC7">
            <w:pPr>
              <w:keepNext/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3</w:t>
            </w:r>
          </w:p>
        </w:tc>
        <w:tc>
          <w:tcPr>
            <w:tcW w:w="720" w:type="dxa"/>
            <w:tcBorders>
              <w:bottom w:val="nil"/>
            </w:tcBorders>
            <w:tcMar>
              <w:left w:w="60" w:type="dxa"/>
              <w:right w:w="60" w:type="dxa"/>
            </w:tcMar>
            <w:vAlign w:val="center"/>
          </w:tcPr>
          <w:p w14:paraId="75572C5F" w14:textId="28A0C5D9" w:rsidR="00A5177C" w:rsidRPr="00566716" w:rsidRDefault="00A5177C" w:rsidP="00A5177C">
            <w:pPr>
              <w:keepNext/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A5177C" w:rsidRPr="00566716" w14:paraId="4255B27E" w14:textId="77777777" w:rsidTr="00402DE8">
        <w:trPr>
          <w:cantSplit/>
        </w:trPr>
        <w:tc>
          <w:tcPr>
            <w:tcW w:w="1800" w:type="dxa"/>
            <w:tcBorders>
              <w:top w:val="nil"/>
              <w:bottom w:val="nil"/>
            </w:tcBorders>
            <w:tcMar>
              <w:left w:w="60" w:type="dxa"/>
              <w:right w:w="60" w:type="dxa"/>
            </w:tcMar>
            <w:vAlign w:val="center"/>
          </w:tcPr>
          <w:p w14:paraId="4E95253A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C24:1 </w:t>
            </w:r>
            <w:proofErr w:type="spellStart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Cer</w:t>
            </w:r>
            <w:proofErr w:type="spellEnd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: S1P Ratio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4AC2141C" w14:textId="30FE5A1A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4.1 </w:t>
            </w:r>
          </w:p>
        </w:tc>
        <w:tc>
          <w:tcPr>
            <w:tcW w:w="1215" w:type="dxa"/>
            <w:vAlign w:val="center"/>
          </w:tcPr>
          <w:p w14:paraId="128A618C" w14:textId="7F9684CE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.4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1CCF67F" w14:textId="6B2F91C1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4.9 </w:t>
            </w:r>
          </w:p>
        </w:tc>
        <w:tc>
          <w:tcPr>
            <w:tcW w:w="1215" w:type="dxa"/>
            <w:vAlign w:val="center"/>
          </w:tcPr>
          <w:p w14:paraId="0F1960A6" w14:textId="4C66157E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1.7</w:t>
            </w:r>
          </w:p>
        </w:tc>
        <w:tc>
          <w:tcPr>
            <w:tcW w:w="720" w:type="dxa"/>
            <w:tcBorders>
              <w:top w:val="nil"/>
              <w:bottom w:val="nil"/>
            </w:tcBorders>
            <w:tcMar>
              <w:left w:w="60" w:type="dxa"/>
              <w:right w:w="60" w:type="dxa"/>
            </w:tcMar>
            <w:vAlign w:val="center"/>
          </w:tcPr>
          <w:p w14:paraId="5B9D731B" w14:textId="4864151D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A5177C" w:rsidRPr="00566716" w14:paraId="09A61866" w14:textId="77777777" w:rsidTr="00402DE8">
        <w:trPr>
          <w:cantSplit/>
        </w:trPr>
        <w:tc>
          <w:tcPr>
            <w:tcW w:w="1800" w:type="dxa"/>
            <w:tcBorders>
              <w:top w:val="nil"/>
              <w:bottom w:val="nil"/>
            </w:tcBorders>
            <w:tcMar>
              <w:left w:w="60" w:type="dxa"/>
              <w:right w:w="60" w:type="dxa"/>
            </w:tcMar>
            <w:vAlign w:val="center"/>
          </w:tcPr>
          <w:p w14:paraId="6CAD63E3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16:0 </w:t>
            </w:r>
            <w:proofErr w:type="spellStart"/>
            <w:proofErr w:type="gramStart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r</w:t>
            </w:r>
            <w:proofErr w:type="spellEnd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:</w:t>
            </w:r>
            <w:proofErr w:type="gramEnd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C24:0 </w:t>
            </w:r>
            <w:proofErr w:type="spellStart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r</w:t>
            </w:r>
            <w:proofErr w:type="spellEnd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Ratio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2DDECAE" w14:textId="28D36F43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1215" w:type="dxa"/>
            <w:vAlign w:val="center"/>
          </w:tcPr>
          <w:p w14:paraId="26CDBABC" w14:textId="0813DCA6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0</w:t>
            </w:r>
            <w:r w:rsidR="004B500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D818AE0" w14:textId="76B0796F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2 </w:t>
            </w:r>
          </w:p>
        </w:tc>
        <w:tc>
          <w:tcPr>
            <w:tcW w:w="1215" w:type="dxa"/>
            <w:vAlign w:val="center"/>
          </w:tcPr>
          <w:p w14:paraId="2DB97F47" w14:textId="33502483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0</w:t>
            </w:r>
            <w:r w:rsidR="00E246F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tcMar>
              <w:left w:w="60" w:type="dxa"/>
              <w:right w:w="60" w:type="dxa"/>
            </w:tcMar>
            <w:vAlign w:val="center"/>
          </w:tcPr>
          <w:p w14:paraId="4054A0B5" w14:textId="645A2A58" w:rsidR="00A5177C" w:rsidRPr="005B6FF4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5B6FF4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0.001</w:t>
            </w:r>
          </w:p>
        </w:tc>
      </w:tr>
      <w:tr w:rsidR="00A5177C" w:rsidRPr="00566716" w14:paraId="597B601B" w14:textId="77777777" w:rsidTr="00402DE8">
        <w:trPr>
          <w:cantSplit/>
        </w:trPr>
        <w:tc>
          <w:tcPr>
            <w:tcW w:w="1800" w:type="dxa"/>
            <w:tcBorders>
              <w:top w:val="nil"/>
              <w:bottom w:val="nil"/>
            </w:tcBorders>
            <w:tcMar>
              <w:left w:w="60" w:type="dxa"/>
              <w:right w:w="60" w:type="dxa"/>
            </w:tcMar>
            <w:vAlign w:val="center"/>
          </w:tcPr>
          <w:p w14:paraId="4402AFF6" w14:textId="77777777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18:0 </w:t>
            </w:r>
            <w:proofErr w:type="spellStart"/>
            <w:proofErr w:type="gramStart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r</w:t>
            </w:r>
            <w:proofErr w:type="spellEnd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:</w:t>
            </w:r>
            <w:proofErr w:type="gramEnd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C24:0 </w:t>
            </w:r>
            <w:proofErr w:type="spellStart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r</w:t>
            </w:r>
            <w:proofErr w:type="spellEnd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Ratio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6253EF8" w14:textId="0D2F9096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427DA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vAlign w:val="center"/>
          </w:tcPr>
          <w:p w14:paraId="4DED7853" w14:textId="7D04919C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0</w:t>
            </w:r>
            <w:r w:rsidR="004B500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A2DE5E4" w14:textId="74CA74D3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427DA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vAlign w:val="center"/>
          </w:tcPr>
          <w:p w14:paraId="3DD91839" w14:textId="3948A78A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0</w:t>
            </w:r>
            <w:r w:rsidR="00E246F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tcMar>
              <w:left w:w="60" w:type="dxa"/>
              <w:right w:w="60" w:type="dxa"/>
            </w:tcMar>
            <w:vAlign w:val="center"/>
          </w:tcPr>
          <w:p w14:paraId="4C83059E" w14:textId="06CC0772" w:rsidR="00A5177C" w:rsidRPr="005B6FF4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5B6FF4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0.01</w:t>
            </w:r>
          </w:p>
        </w:tc>
      </w:tr>
      <w:tr w:rsidR="00A5177C" w:rsidRPr="00566716" w14:paraId="47B6CAA8" w14:textId="77777777" w:rsidTr="00402DE8">
        <w:trPr>
          <w:cantSplit/>
        </w:trPr>
        <w:tc>
          <w:tcPr>
            <w:tcW w:w="1800" w:type="dxa"/>
            <w:tcBorders>
              <w:top w:val="nil"/>
              <w:bottom w:val="doub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4AC0A6FA" w14:textId="5AB6EEE9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24:1 </w:t>
            </w:r>
            <w:proofErr w:type="spellStart"/>
            <w:proofErr w:type="gramStart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r</w:t>
            </w:r>
            <w:proofErr w:type="spellEnd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:</w:t>
            </w:r>
            <w:proofErr w:type="gramEnd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C24:0 </w:t>
            </w:r>
            <w:proofErr w:type="spellStart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r</w:t>
            </w:r>
            <w:proofErr w:type="spellEnd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Ratio</w:t>
            </w:r>
          </w:p>
        </w:tc>
        <w:tc>
          <w:tcPr>
            <w:tcW w:w="1215" w:type="dxa"/>
            <w:tcBorders>
              <w:bottom w:val="doub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5BD2A0E8" w14:textId="4F853924" w:rsidR="00A5177C" w:rsidRPr="00566716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4 </w:t>
            </w:r>
          </w:p>
        </w:tc>
        <w:tc>
          <w:tcPr>
            <w:tcW w:w="1215" w:type="dxa"/>
            <w:tcBorders>
              <w:bottom w:val="double" w:sz="4" w:space="0" w:color="auto"/>
            </w:tcBorders>
            <w:vAlign w:val="center"/>
          </w:tcPr>
          <w:p w14:paraId="3A73C730" w14:textId="12318C24" w:rsidR="00A5177C" w:rsidRPr="00566716" w:rsidRDefault="00A5177C" w:rsidP="00A5177C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1</w:t>
            </w:r>
          </w:p>
        </w:tc>
        <w:tc>
          <w:tcPr>
            <w:tcW w:w="1215" w:type="dxa"/>
            <w:tcBorders>
              <w:bottom w:val="doub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06AD4D4A" w14:textId="2AFCAA17" w:rsidR="00A5177C" w:rsidRPr="00566716" w:rsidRDefault="00A5177C" w:rsidP="00402DE8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5 </w:t>
            </w:r>
          </w:p>
        </w:tc>
        <w:tc>
          <w:tcPr>
            <w:tcW w:w="1215" w:type="dxa"/>
            <w:tcBorders>
              <w:bottom w:val="double" w:sz="4" w:space="0" w:color="auto"/>
            </w:tcBorders>
            <w:vAlign w:val="center"/>
          </w:tcPr>
          <w:p w14:paraId="417AC2FC" w14:textId="595F54E4" w:rsidR="00A5177C" w:rsidRPr="00566716" w:rsidRDefault="00A5177C" w:rsidP="000A6AC7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± 0.0</w:t>
            </w:r>
            <w:r w:rsidR="00E246F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bottom w:val="doub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1D9712BE" w14:textId="137FC74F" w:rsidR="00A5177C" w:rsidRPr="005B6FF4" w:rsidRDefault="00A5177C" w:rsidP="00A5177C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5B6FF4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0.02</w:t>
            </w:r>
          </w:p>
        </w:tc>
      </w:tr>
      <w:tr w:rsidR="007B6739" w:rsidRPr="00566716" w14:paraId="7B78D912" w14:textId="77777777" w:rsidTr="00605A7B">
        <w:trPr>
          <w:cantSplit/>
        </w:trPr>
        <w:tc>
          <w:tcPr>
            <w:tcW w:w="7380" w:type="dxa"/>
            <w:gridSpan w:val="6"/>
            <w:tcBorders>
              <w:top w:val="nil"/>
              <w:bottom w:val="nil"/>
            </w:tcBorders>
            <w:tcMar>
              <w:left w:w="60" w:type="dxa"/>
              <w:right w:w="60" w:type="dxa"/>
            </w:tcMar>
          </w:tcPr>
          <w:p w14:paraId="165CA6D4" w14:textId="446168D2" w:rsidR="007B6739" w:rsidRPr="00566716" w:rsidRDefault="00605A7B" w:rsidP="00605A7B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ata presented are mean values and standard deviation, </w:t>
            </w:r>
            <w:r w:rsidRPr="00566716">
              <w:rPr>
                <w:rFonts w:ascii="Arial" w:hAnsi="Arial" w:cs="Arial"/>
                <w:b/>
                <w:i/>
                <w:sz w:val="16"/>
                <w:szCs w:val="16"/>
              </w:rPr>
              <w:t>bold italics</w:t>
            </w:r>
            <w:r w:rsidRPr="00566716">
              <w:rPr>
                <w:rFonts w:ascii="Arial" w:hAnsi="Arial" w:cs="Arial"/>
                <w:sz w:val="16"/>
                <w:szCs w:val="16"/>
              </w:rPr>
              <w:t>: statistically significant at &lt; 0.05</w:t>
            </w: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4641A76F" w14:textId="5FC11960" w:rsidR="007B6739" w:rsidRDefault="007B6739"/>
    <w:p w14:paraId="0DF75FBB" w14:textId="662032F7" w:rsidR="007B6739" w:rsidRDefault="007B6739"/>
    <w:p w14:paraId="7C502A1C" w14:textId="2A6C6218" w:rsidR="007B6739" w:rsidRDefault="007B6739"/>
    <w:p w14:paraId="1AFBF82E" w14:textId="77777777" w:rsidR="007B6739" w:rsidRDefault="007B6739"/>
    <w:sectPr w:rsidR="007B6739" w:rsidSect="007B673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9A6"/>
    <w:rsid w:val="00010D3F"/>
    <w:rsid w:val="000A6AC7"/>
    <w:rsid w:val="000B32BC"/>
    <w:rsid w:val="000B6C35"/>
    <w:rsid w:val="000D0EC8"/>
    <w:rsid w:val="001100E3"/>
    <w:rsid w:val="001656F4"/>
    <w:rsid w:val="00217D06"/>
    <w:rsid w:val="00260A4E"/>
    <w:rsid w:val="00286CEE"/>
    <w:rsid w:val="002D086E"/>
    <w:rsid w:val="00315C5D"/>
    <w:rsid w:val="0032536D"/>
    <w:rsid w:val="0034643D"/>
    <w:rsid w:val="0036027E"/>
    <w:rsid w:val="00362031"/>
    <w:rsid w:val="00374582"/>
    <w:rsid w:val="00397B35"/>
    <w:rsid w:val="003A0ED1"/>
    <w:rsid w:val="00402DE8"/>
    <w:rsid w:val="00421883"/>
    <w:rsid w:val="00427DAC"/>
    <w:rsid w:val="00432E89"/>
    <w:rsid w:val="004B4C5F"/>
    <w:rsid w:val="004B5008"/>
    <w:rsid w:val="005218AC"/>
    <w:rsid w:val="00566716"/>
    <w:rsid w:val="0058544D"/>
    <w:rsid w:val="005B6FF4"/>
    <w:rsid w:val="005D1E5A"/>
    <w:rsid w:val="005E46A5"/>
    <w:rsid w:val="00605A7B"/>
    <w:rsid w:val="0061097B"/>
    <w:rsid w:val="00643ABC"/>
    <w:rsid w:val="006904A7"/>
    <w:rsid w:val="006E153E"/>
    <w:rsid w:val="00714C73"/>
    <w:rsid w:val="00790DBD"/>
    <w:rsid w:val="00793042"/>
    <w:rsid w:val="007B6739"/>
    <w:rsid w:val="007C25FD"/>
    <w:rsid w:val="00813EE4"/>
    <w:rsid w:val="00847D60"/>
    <w:rsid w:val="008B03CE"/>
    <w:rsid w:val="008F4D11"/>
    <w:rsid w:val="009103ED"/>
    <w:rsid w:val="00920214"/>
    <w:rsid w:val="0095168F"/>
    <w:rsid w:val="00952721"/>
    <w:rsid w:val="0096090C"/>
    <w:rsid w:val="0098095E"/>
    <w:rsid w:val="00A5177C"/>
    <w:rsid w:val="00A61024"/>
    <w:rsid w:val="00AD2D41"/>
    <w:rsid w:val="00B04BA3"/>
    <w:rsid w:val="00BE1EE3"/>
    <w:rsid w:val="00BF54A8"/>
    <w:rsid w:val="00C46C59"/>
    <w:rsid w:val="00C90C67"/>
    <w:rsid w:val="00DB56EA"/>
    <w:rsid w:val="00E1363E"/>
    <w:rsid w:val="00E246F1"/>
    <w:rsid w:val="00E339A6"/>
    <w:rsid w:val="00E37595"/>
    <w:rsid w:val="00E51BFC"/>
    <w:rsid w:val="00E9119F"/>
    <w:rsid w:val="00E92667"/>
    <w:rsid w:val="00EE4C44"/>
    <w:rsid w:val="00F60020"/>
    <w:rsid w:val="00FA79C3"/>
    <w:rsid w:val="00FF4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475FF"/>
  <w15:chartTrackingRefBased/>
  <w15:docId w15:val="{43233BA7-3542-4236-8E7B-5F3DCB30B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9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339A6"/>
    <w:rPr>
      <w:rFonts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11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2</Pages>
  <Words>500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dsm@musc.edu</dc:creator>
  <cp:keywords/>
  <dc:description/>
  <cp:lastModifiedBy>hammadsm@musc.edu</cp:lastModifiedBy>
  <cp:revision>69</cp:revision>
  <dcterms:created xsi:type="dcterms:W3CDTF">2021-06-09T20:03:00Z</dcterms:created>
  <dcterms:modified xsi:type="dcterms:W3CDTF">2021-06-10T18:05:00Z</dcterms:modified>
</cp:coreProperties>
</file>